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B5F4" w14:textId="77777777" w:rsidR="00096B1C" w:rsidRDefault="00096B1C" w:rsidP="00096B1C">
      <w:pPr>
        <w:rPr>
          <w:rFonts w:ascii="Arial" w:hAnsi="Arial" w:cs="Arial"/>
          <w:sz w:val="20"/>
          <w:szCs w:val="20"/>
        </w:rPr>
      </w:pPr>
      <w:r w:rsidRPr="00016E9B">
        <w:rPr>
          <w:rFonts w:ascii="Arial" w:hAnsi="Arial" w:cs="Arial"/>
          <w:sz w:val="20"/>
          <w:szCs w:val="20"/>
        </w:rPr>
        <w:t>Supplemental Table 1. Absolute Treg count before and after stopping LD IL-2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467"/>
        <w:gridCol w:w="1467"/>
        <w:gridCol w:w="1456"/>
        <w:gridCol w:w="1575"/>
        <w:gridCol w:w="1980"/>
      </w:tblGrid>
      <w:tr w:rsidR="00096B1C" w:rsidRPr="00EE7D2B" w14:paraId="7BBCB5FE" w14:textId="77777777" w:rsidTr="007632FE">
        <w:trPr>
          <w:trHeight w:val="33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21DC5" w14:textId="77777777" w:rsidR="00096B1C" w:rsidRPr="00EE7D2B" w:rsidRDefault="00096B1C" w:rsidP="007632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</w:tcPr>
          <w:p w14:paraId="462CD706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23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1CD7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. Treg count (cells/mm</w:t>
            </w: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3D7E6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B2E5697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96B1C" w:rsidRPr="00EE7D2B" w14:paraId="1B027697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EDAFF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no.</w:t>
            </w:r>
          </w:p>
        </w:tc>
        <w:tc>
          <w:tcPr>
            <w:tcW w:w="1467" w:type="dxa"/>
            <w:vAlign w:val="bottom"/>
          </w:tcPr>
          <w:p w14:paraId="164416B8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treatment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85F8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d of LD IL-2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5408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st follow up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8E192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P last follow up (</w:t>
            </w:r>
            <w:proofErr w:type="spellStart"/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ks</w:t>
            </w:r>
            <w:proofErr w:type="spellEnd"/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22225ACF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GVHD and IS status at last follow up</w:t>
            </w:r>
          </w:p>
        </w:tc>
      </w:tr>
      <w:tr w:rsidR="00096B1C" w:rsidRPr="000B42AE" w14:paraId="7A4AB75E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4BF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7" w:type="dxa"/>
            <w:vAlign w:val="bottom"/>
          </w:tcPr>
          <w:p w14:paraId="494ACC52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D4938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EC49C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9514B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980" w:type="dxa"/>
          </w:tcPr>
          <w:p w14:paraId="7F805BB2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proving subcutaneous fibrosi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ff all IS</w:t>
            </w:r>
          </w:p>
        </w:tc>
      </w:tr>
      <w:tr w:rsidR="00096B1C" w:rsidRPr="000B42AE" w14:paraId="1AD9944B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8D28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7" w:type="dxa"/>
            <w:vAlign w:val="bottom"/>
          </w:tcPr>
          <w:p w14:paraId="2F5902B0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D489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E40E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C62B7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0" w:type="dxa"/>
          </w:tcPr>
          <w:p w14:paraId="4E43D1EF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le thickened sk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on </w:t>
            </w: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rolim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D prednisone</w:t>
            </w:r>
          </w:p>
        </w:tc>
      </w:tr>
      <w:tr w:rsidR="00096B1C" w:rsidRPr="000B42AE" w14:paraId="10D5AED1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CC40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7" w:type="dxa"/>
            <w:vAlign w:val="bottom"/>
          </w:tcPr>
          <w:p w14:paraId="271A8646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E8CC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8AAE2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0729A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0" w:type="dxa"/>
          </w:tcPr>
          <w:p w14:paraId="36F930E6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active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  <w:r>
              <w:rPr>
                <w:sz w:val="18"/>
                <w:szCs w:val="18"/>
              </w:rPr>
              <w:t xml:space="preserve"> off all IS</w:t>
            </w:r>
          </w:p>
        </w:tc>
      </w:tr>
      <w:tr w:rsidR="00096B1C" w:rsidRPr="000B42AE" w14:paraId="61188821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316F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7" w:type="dxa"/>
            <w:vAlign w:val="bottom"/>
          </w:tcPr>
          <w:p w14:paraId="4C95614A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52.2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2385D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19.4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91184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C49A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980" w:type="dxa"/>
          </w:tcPr>
          <w:p w14:paraId="3A802502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imal cGVHD of the ey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ff all IS</w:t>
            </w:r>
          </w:p>
        </w:tc>
      </w:tr>
      <w:tr w:rsidR="00096B1C" w:rsidRPr="000B42AE" w14:paraId="060FAD71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B41FE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7" w:type="dxa"/>
            <w:vAlign w:val="bottom"/>
          </w:tcPr>
          <w:p w14:paraId="678F653E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BEFAB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1510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2EB84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0" w:type="dxa"/>
          </w:tcPr>
          <w:p w14:paraId="62021C97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gressive lung and active skin cGVHD; 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rolimu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</w:t>
            </w: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ednisone</w:t>
            </w:r>
          </w:p>
        </w:tc>
      </w:tr>
      <w:tr w:rsidR="00096B1C" w:rsidRPr="000B42AE" w14:paraId="6C2C9329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D80B3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7" w:type="dxa"/>
            <w:vAlign w:val="bottom"/>
          </w:tcPr>
          <w:p w14:paraId="43BF12CB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178.9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BF54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78.9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BB3B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855F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0" w:type="dxa"/>
          </w:tcPr>
          <w:p w14:paraId="32907D88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nued sclerodermatous sk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xolitini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LD prednisone</w:t>
            </w:r>
          </w:p>
        </w:tc>
      </w:tr>
      <w:tr w:rsidR="00096B1C" w:rsidRPr="000B42AE" w14:paraId="6D9F9AFE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740C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7" w:type="dxa"/>
            <w:vAlign w:val="bottom"/>
          </w:tcPr>
          <w:p w14:paraId="496EB66B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8FA58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8C2C8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5110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0" w:type="dxa"/>
          </w:tcPr>
          <w:p w14:paraId="7923CDEB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active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  <w:r>
              <w:rPr>
                <w:sz w:val="18"/>
                <w:szCs w:val="18"/>
              </w:rPr>
              <w:t xml:space="preserve"> off all IS</w:t>
            </w:r>
          </w:p>
        </w:tc>
      </w:tr>
      <w:tr w:rsidR="00096B1C" w:rsidRPr="000B42AE" w14:paraId="45DF8E0A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EE66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67" w:type="dxa"/>
            <w:vAlign w:val="bottom"/>
          </w:tcPr>
          <w:p w14:paraId="5B0B76BA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695D6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61.1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0B89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316.5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439D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0" w:type="dxa"/>
          </w:tcPr>
          <w:p w14:paraId="57F0A465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istent mild skin and JMF involveme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ff all IS</w:t>
            </w:r>
          </w:p>
        </w:tc>
      </w:tr>
      <w:tr w:rsidR="00096B1C" w:rsidRPr="000B42AE" w14:paraId="1DDCFAE9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8EF66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7" w:type="dxa"/>
            <w:vAlign w:val="bottom"/>
          </w:tcPr>
          <w:p w14:paraId="6AE4E6C2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57DFC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F20C3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8A81E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0" w:type="dxa"/>
          </w:tcPr>
          <w:p w14:paraId="7066411D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istent severe cGVHD of skin and JM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n sirolimus and ibrutinib</w:t>
            </w:r>
          </w:p>
        </w:tc>
      </w:tr>
      <w:tr w:rsidR="00096B1C" w:rsidRPr="000B42AE" w14:paraId="5B9F523D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27C69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7" w:type="dxa"/>
            <w:vAlign w:val="bottom"/>
          </w:tcPr>
          <w:p w14:paraId="2BBB91BA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24E48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20577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8498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0" w:type="dxa"/>
          </w:tcPr>
          <w:p w14:paraId="11D9625D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 </w:t>
            </w:r>
            <w:proofErr w:type="gramStart"/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leroderm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f all IS</w:t>
            </w:r>
          </w:p>
        </w:tc>
      </w:tr>
      <w:tr w:rsidR="00096B1C" w:rsidRPr="000B42AE" w14:paraId="778D0371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2E0CE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7" w:type="dxa"/>
            <w:vAlign w:val="bottom"/>
          </w:tcPr>
          <w:p w14:paraId="7716EEDD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7EAF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6D6B7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80DD5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980" w:type="dxa"/>
          </w:tcPr>
          <w:p w14:paraId="56A79F09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active </w:t>
            </w:r>
            <w:proofErr w:type="gramStart"/>
            <w:r>
              <w:rPr>
                <w:sz w:val="18"/>
                <w:szCs w:val="18"/>
              </w:rPr>
              <w:t>disease;</w:t>
            </w:r>
            <w:proofErr w:type="gramEnd"/>
            <w:r>
              <w:rPr>
                <w:sz w:val="18"/>
                <w:szCs w:val="18"/>
              </w:rPr>
              <w:t xml:space="preserve"> off all IS</w:t>
            </w:r>
          </w:p>
        </w:tc>
      </w:tr>
      <w:tr w:rsidR="00096B1C" w:rsidRPr="000B42AE" w14:paraId="69FCF541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A0AD2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7" w:type="dxa"/>
            <w:vAlign w:val="bottom"/>
          </w:tcPr>
          <w:p w14:paraId="1D0E1566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7AE51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347.1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71F1B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47.7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14C2A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0" w:type="dxa"/>
          </w:tcPr>
          <w:p w14:paraId="24D3BCC1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sistent eye </w:t>
            </w:r>
            <w:proofErr w:type="gramStart"/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volveme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f all IS</w:t>
            </w:r>
          </w:p>
        </w:tc>
      </w:tr>
      <w:tr w:rsidR="00096B1C" w:rsidRPr="000B42AE" w14:paraId="65C93CDF" w14:textId="77777777" w:rsidTr="007632FE">
        <w:trPr>
          <w:trHeight w:val="29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A0D9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7" w:type="dxa"/>
            <w:vAlign w:val="bottom"/>
          </w:tcPr>
          <w:p w14:paraId="117C5D55" w14:textId="77777777" w:rsidR="00096B1C" w:rsidRPr="001E156D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E156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37B4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330.8</w:t>
            </w:r>
          </w:p>
        </w:tc>
        <w:tc>
          <w:tcPr>
            <w:tcW w:w="14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EC94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144.9</w:t>
            </w:r>
          </w:p>
        </w:tc>
        <w:tc>
          <w:tcPr>
            <w:tcW w:w="1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EAABB" w14:textId="77777777" w:rsidR="00096B1C" w:rsidRPr="00EE7D2B" w:rsidRDefault="00096B1C" w:rsidP="007632F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E7D2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0" w:type="dxa"/>
          </w:tcPr>
          <w:p w14:paraId="43D88DEB" w14:textId="77777777" w:rsidR="00096B1C" w:rsidRPr="00EE7D2B" w:rsidRDefault="00096B1C" w:rsidP="007632FE">
            <w:pPr>
              <w:pStyle w:val="NoSpacing"/>
              <w:rPr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sidual </w:t>
            </w:r>
            <w:r w:rsidRPr="005C72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erpigmented sk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; off all IS</w:t>
            </w:r>
          </w:p>
        </w:tc>
      </w:tr>
    </w:tbl>
    <w:p w14:paraId="53518176" w14:textId="1CA905C7" w:rsidR="006C41FF" w:rsidRPr="00096B1C" w:rsidRDefault="00096B1C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Abs..</w:t>
      </w:r>
      <w:proofErr w:type="gramEnd"/>
      <w:r>
        <w:rPr>
          <w:rFonts w:ascii="Arial" w:hAnsi="Arial" w:cs="Arial"/>
          <w:sz w:val="20"/>
          <w:szCs w:val="20"/>
        </w:rPr>
        <w:t xml:space="preserve"> absolute; cGVHD, chronic graft-versus-host disease; IS, immunosuppression; JMF, joint/muscle/fascia; LD, low-dose; TP, time point; </w:t>
      </w:r>
      <w:proofErr w:type="spellStart"/>
      <w:r>
        <w:rPr>
          <w:rFonts w:ascii="Arial" w:hAnsi="Arial" w:cs="Arial"/>
          <w:sz w:val="20"/>
          <w:szCs w:val="20"/>
        </w:rPr>
        <w:t>Wks</w:t>
      </w:r>
      <w:proofErr w:type="spellEnd"/>
      <w:r>
        <w:rPr>
          <w:rFonts w:ascii="Arial" w:hAnsi="Arial" w:cs="Arial"/>
          <w:sz w:val="20"/>
          <w:szCs w:val="20"/>
        </w:rPr>
        <w:t>, weeks</w:t>
      </w:r>
    </w:p>
    <w:sectPr w:rsidR="006C41FF" w:rsidRPr="00096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1C"/>
    <w:rsid w:val="00096B1C"/>
    <w:rsid w:val="006C41FF"/>
    <w:rsid w:val="00BF1221"/>
    <w:rsid w:val="00BF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7867E"/>
  <w15:chartTrackingRefBased/>
  <w15:docId w15:val="{DE051131-045A-4361-B180-1AC85A0A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B1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96B1C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96B1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ngbo, Jennifer,M.D.,Ph.D.</dc:creator>
  <cp:keywords/>
  <dc:description/>
  <cp:lastModifiedBy>Whangbo, Jennifer,M.D.,Ph.D.</cp:lastModifiedBy>
  <cp:revision>1</cp:revision>
  <dcterms:created xsi:type="dcterms:W3CDTF">2022-09-06T03:20:00Z</dcterms:created>
  <dcterms:modified xsi:type="dcterms:W3CDTF">2022-09-06T03:26:00Z</dcterms:modified>
</cp:coreProperties>
</file>